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3B0" w:rsidRPr="00EF49F6" w:rsidRDefault="009F6598" w:rsidP="007C2C8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E17FB2" w:rsidRPr="00685FF9">
        <w:rPr>
          <w:rFonts w:ascii="Times New Roman" w:hAnsi="Times New Roman"/>
          <w:b/>
          <w:sz w:val="24"/>
          <w:szCs w:val="24"/>
          <w:lang w:val="en-US"/>
        </w:rPr>
        <w:t xml:space="preserve"> file </w:t>
      </w:r>
      <w:r w:rsidR="003F19A1" w:rsidRPr="00EF49F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</w:p>
    <w:p w:rsidR="00B22006" w:rsidRPr="007665A1" w:rsidRDefault="008F7BB4" w:rsidP="007C2C8D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c</w:t>
      </w:r>
      <w:r w:rsidR="005216C4">
        <w:rPr>
          <w:rFonts w:ascii="Times New Roman" w:hAnsi="Times New Roman" w:cs="Times New Roman"/>
          <w:sz w:val="24"/>
          <w:szCs w:val="24"/>
          <w:lang w:val="en-US"/>
        </w:rPr>
        <w:t xml:space="preserve">linical group scores </w:t>
      </w:r>
      <w:r w:rsidR="00442BF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42BF7" w:rsidRPr="00E0471F">
        <w:rPr>
          <w:rFonts w:ascii="Times New Roman" w:hAnsi="Times New Roman" w:cs="Times New Roman"/>
          <w:sz w:val="24"/>
          <w:szCs w:val="24"/>
          <w:lang w:val="en-US"/>
        </w:rPr>
        <w:t>number of pigs with clinical signs</w:t>
      </w:r>
      <w:r w:rsidR="00442BF7">
        <w:rPr>
          <w:rFonts w:ascii="Times New Roman" w:hAnsi="Times New Roman" w:cs="Times New Roman"/>
          <w:sz w:val="24"/>
          <w:szCs w:val="24"/>
          <w:lang w:val="en-US"/>
        </w:rPr>
        <w:t xml:space="preserve"> (above score 0) during 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perimental</w:t>
      </w:r>
      <w:r w:rsidR="005216C4">
        <w:rPr>
          <w:rFonts w:ascii="Times New Roman" w:hAnsi="Times New Roman" w:cs="Times New Roman"/>
          <w:sz w:val="24"/>
          <w:szCs w:val="24"/>
          <w:lang w:val="en-US"/>
        </w:rPr>
        <w:t xml:space="preserve"> day (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5216C4">
        <w:rPr>
          <w:rFonts w:ascii="Times New Roman" w:hAnsi="Times New Roman" w:cs="Times New Roman"/>
          <w:sz w:val="24"/>
          <w:szCs w:val="24"/>
          <w:lang w:val="en-US"/>
        </w:rPr>
        <w:t xml:space="preserve">D) </w:t>
      </w:r>
      <w:r w:rsidR="006C011E">
        <w:rPr>
          <w:rFonts w:ascii="Times New Roman" w:hAnsi="Times New Roman" w:cs="Times New Roman"/>
          <w:sz w:val="24"/>
          <w:szCs w:val="24"/>
          <w:lang w:val="en-US"/>
        </w:rPr>
        <w:t>17 to 2</w:t>
      </w:r>
      <w:r w:rsidR="003C399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E58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665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W w:w="12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793"/>
        <w:gridCol w:w="475"/>
        <w:gridCol w:w="475"/>
        <w:gridCol w:w="475"/>
        <w:gridCol w:w="475"/>
        <w:gridCol w:w="474"/>
        <w:gridCol w:w="474"/>
        <w:gridCol w:w="474"/>
        <w:gridCol w:w="474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D15AB6" w:rsidP="00D15A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D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5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525254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A453A0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74" w:type="dxa"/>
            <w:tcBorders>
              <w:bottom w:val="double" w:sz="4" w:space="0" w:color="auto"/>
            </w:tcBorders>
            <w:vAlign w:val="center"/>
          </w:tcPr>
          <w:p w:rsidR="009D25C2" w:rsidRPr="00A453A0" w:rsidRDefault="009D25C2" w:rsidP="00E06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7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525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7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D25C2" w:rsidRPr="00525254" w:rsidTr="00D8488C">
        <w:tc>
          <w:tcPr>
            <w:tcW w:w="2449" w:type="dxa"/>
            <w:tcBorders>
              <w:bottom w:val="single" w:sz="4" w:space="0" w:color="auto"/>
            </w:tcBorders>
            <w:vAlign w:val="bottom"/>
          </w:tcPr>
          <w:p w:rsidR="009D25C2" w:rsidRPr="00525254" w:rsidRDefault="009D25C2" w:rsidP="00CB7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</w:rPr>
              <w:t>Symptom</w:t>
            </w:r>
            <w:r w:rsidR="00EE58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Default="00F178F7" w:rsidP="008F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D25C2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proofErr w:type="spellEnd"/>
            <w:r w:rsidR="009D25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D25C2" w:rsidRPr="00525254" w:rsidRDefault="009D25C2" w:rsidP="008F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746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621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AE60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746211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746211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746211" w:rsidP="00F17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F178F7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25C2" w:rsidRPr="00525254" w:rsidTr="00D8488C"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etit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dy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ry</w:t>
            </w:r>
            <w:proofErr w:type="spellEnd"/>
          </w:p>
        </w:tc>
        <w:tc>
          <w:tcPr>
            <w:tcW w:w="794" w:type="dxa"/>
            <w:vAlign w:val="center"/>
          </w:tcPr>
          <w:p w:rsidR="009D25C2" w:rsidRPr="00EE585D" w:rsidRDefault="00EE585D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9D25C2"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EE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s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wly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d</w:t>
            </w:r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EE585D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EE58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es not eat, shows no interest in foo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cal consisten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, solid</w:t>
            </w:r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</w:t>
            </w:r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71229A" w:rsidP="007122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ose</w:t>
            </w:r>
            <w:r w:rsidR="009D25C2"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9D25C2"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my</w:t>
            </w:r>
            <w:proofErr w:type="spellEnd"/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y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cal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dou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id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cal </w:t>
            </w:r>
            <w:proofErr w:type="spellStart"/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our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,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ish</w:t>
            </w:r>
            <w:proofErr w:type="spellEnd"/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e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  <w:proofErr w:type="spellEnd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eige</w:t>
            </w:r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ish</w:t>
            </w:r>
            <w:proofErr w:type="spellEnd"/>
          </w:p>
        </w:tc>
        <w:tc>
          <w:tcPr>
            <w:tcW w:w="794" w:type="dxa"/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25C2" w:rsidRPr="00525254" w:rsidTr="00D8488C"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rk, </w:t>
            </w:r>
            <w:proofErr w:type="spellStart"/>
            <w:r w:rsidRPr="005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A61B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52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525254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</w:tcPr>
          <w:p w:rsidR="009D25C2" w:rsidRPr="00A453A0" w:rsidRDefault="009D25C2" w:rsidP="008F7B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B7997" w:rsidRDefault="00CB7997" w:rsidP="003E63B0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442BF7" w:rsidRDefault="00EE585D" w:rsidP="002C189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F7B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F7BB4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symptoms 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occurred during 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D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BB4">
        <w:rPr>
          <w:rFonts w:ascii="Times New Roman" w:hAnsi="Times New Roman" w:cs="Times New Roman"/>
          <w:sz w:val="24"/>
          <w:szCs w:val="24"/>
          <w:lang w:val="en-US"/>
        </w:rPr>
        <w:t>0-1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6. The symptoms observed during 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D 27-51 </w:t>
      </w:r>
      <w:proofErr w:type="gramStart"/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>were not related</w:t>
      </w:r>
      <w:proofErr w:type="gramEnd"/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 xml:space="preserve"> to the gastrointestinal tract and </w:t>
      </w:r>
      <w:r w:rsidR="008F7BB4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8F7BB4" w:rsidRPr="008F7BB4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8F7BB4">
        <w:rPr>
          <w:rFonts w:ascii="Times New Roman" w:hAnsi="Times New Roman" w:cs="Times New Roman"/>
          <w:sz w:val="24"/>
          <w:szCs w:val="24"/>
          <w:lang w:val="en-US"/>
        </w:rPr>
        <w:t xml:space="preserve"> described in the text.</w:t>
      </w:r>
    </w:p>
    <w:p w:rsidR="00EE585D" w:rsidRDefault="00EE585D" w:rsidP="002C18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47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None of the pigs </w:t>
      </w:r>
      <w:proofErr w:type="gramStart"/>
      <w:r w:rsidRPr="00E0471F">
        <w:rPr>
          <w:rFonts w:ascii="Times New Roman" w:hAnsi="Times New Roman" w:cs="Times New Roman"/>
          <w:sz w:val="24"/>
          <w:szCs w:val="24"/>
          <w:lang w:val="en-US"/>
        </w:rPr>
        <w:t>in group</w:t>
      </w:r>
      <w:proofErr w:type="gramEnd"/>
      <w:r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 A display</w:t>
      </w:r>
      <w:r w:rsidR="008F7BB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 any symptoms during the experiment, therefore only recordings from group B and C are included.</w:t>
      </w:r>
    </w:p>
    <w:p w:rsidR="00E34D80" w:rsidRPr="00AB7B94" w:rsidRDefault="00EE585D" w:rsidP="002C189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Other symptoms </w:t>
      </w:r>
      <w:r w:rsidR="00D664F2" w:rsidRPr="00CB7997">
        <w:rPr>
          <w:rFonts w:ascii="Times New Roman" w:hAnsi="Times New Roman" w:cs="Times New Roman"/>
          <w:sz w:val="24"/>
          <w:szCs w:val="24"/>
          <w:lang w:val="en-US"/>
        </w:rPr>
        <w:t>looked for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BB4">
        <w:rPr>
          <w:rFonts w:ascii="Times New Roman" w:hAnsi="Times New Roman" w:cs="Times New Roman"/>
          <w:sz w:val="24"/>
          <w:szCs w:val="24"/>
          <w:lang w:val="en-US"/>
        </w:rPr>
        <w:t xml:space="preserve">but not observed during 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8F7BB4">
        <w:rPr>
          <w:rFonts w:ascii="Times New Roman" w:hAnsi="Times New Roman" w:cs="Times New Roman"/>
          <w:sz w:val="24"/>
          <w:szCs w:val="24"/>
          <w:lang w:val="en-US"/>
        </w:rPr>
        <w:t xml:space="preserve">D 17-26 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D664F2" w:rsidRPr="00CB799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997" w:rsidRPr="00CB799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Liveliness </w:t>
      </w:r>
      <w:r w:rsidR="00CB7997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Attentive</w:t>
      </w:r>
      <w:r w:rsid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CB7997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urious, awake, stands up immediately; Slightly depressed</w:t>
      </w:r>
      <w:r w:rsid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CB7997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tands up hesitantly without help; Depressed</w:t>
      </w:r>
      <w:r w:rsid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CB7997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ets up when forced, lies down again; Dormant</w:t>
      </w:r>
      <w:r w:rsid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CB7997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ill not stand up), </w:t>
      </w:r>
      <w:r w:rsidR="00E34D80" w:rsidRPr="00CB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gns </w:t>
      </w:r>
      <w:r w:rsidR="00E34D80" w:rsidRPr="00CB79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of dehydration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34D80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 dehydration; 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>Dehydrated</w:t>
      </w:r>
      <w:r w:rsidR="002F6EDB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sunken eyes), </w:t>
      </w:r>
      <w:r w:rsidR="00E34D80" w:rsidRPr="00CB799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kin </w:t>
      </w:r>
      <w:proofErr w:type="spellStart"/>
      <w:r w:rsidR="00E34D80" w:rsidRPr="00CB799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olour</w:t>
      </w:r>
      <w:proofErr w:type="spellEnd"/>
      <w:r w:rsidR="00E34D80" w:rsidRPr="00CB7997">
        <w:rPr>
          <w:rFonts w:ascii="Times New Roman" w:hAnsi="Times New Roman" w:cs="Times New Roman"/>
          <w:sz w:val="24"/>
          <w:szCs w:val="24"/>
          <w:lang w:val="en-US"/>
        </w:rPr>
        <w:t xml:space="preserve"> (Normal, light pink; Pale; </w:t>
      </w:r>
      <w:r w:rsidR="00E34D80" w:rsidRPr="00CB799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d</w:t>
      </w:r>
      <w:r w:rsidR="00E34D80" w:rsidRPr="00E0471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-purple coloration), 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4D80" w:rsidRPr="00E0471F">
        <w:rPr>
          <w:rFonts w:ascii="Times New Roman" w:hAnsi="Times New Roman" w:cs="Times New Roman"/>
          <w:b/>
          <w:sz w:val="24"/>
          <w:szCs w:val="24"/>
          <w:lang w:val="en-US"/>
        </w:rPr>
        <w:t>Presence of blood in feces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34D80" w:rsidRPr="00E0471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o visible blood; 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>Small amounts of blood</w:t>
      </w:r>
      <w:r w:rsidR="002F6EDB"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, i.e. a 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>few bloody streaks; Moderate amounts of blood</w:t>
      </w:r>
      <w:r w:rsidR="002F6EDB" w:rsidRPr="00E0471F">
        <w:rPr>
          <w:rFonts w:ascii="Times New Roman" w:hAnsi="Times New Roman" w:cs="Times New Roman"/>
          <w:sz w:val="24"/>
          <w:szCs w:val="24"/>
          <w:lang w:val="en-US"/>
        </w:rPr>
        <w:t xml:space="preserve">, i.e. </w:t>
      </w:r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>distinct streaks/</w:t>
      </w:r>
      <w:proofErr w:type="spellStart"/>
      <w:r w:rsidR="00E34D80" w:rsidRPr="00E0471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>oagles</w:t>
      </w:r>
      <w:proofErr w:type="spellEnd"/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E34D80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 blood</w:t>
      </w:r>
      <w:r w:rsidR="002F6EDB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E34D80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eces is completely bloody</w:t>
      </w:r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E34D80" w:rsidRPr="00AB7B94">
        <w:rPr>
          <w:rFonts w:ascii="Times New Roman" w:hAnsi="Times New Roman" w:cs="Times New Roman"/>
          <w:b/>
          <w:sz w:val="24"/>
          <w:szCs w:val="24"/>
          <w:lang w:val="en-US"/>
        </w:rPr>
        <w:t>Breathing</w:t>
      </w:r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34D80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rmal steady breathing; Sneezes</w:t>
      </w:r>
      <w:r w:rsidR="002F6EDB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34D80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re than once</w:t>
      </w:r>
      <w:r w:rsidR="00D664F2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Coughs more than once; Labored breathing</w:t>
      </w:r>
      <w:r w:rsidR="002F6EDB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i.e. </w:t>
      </w:r>
      <w:r w:rsidR="00D664F2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stinct chest movement).</w:t>
      </w:r>
      <w:proofErr w:type="gramEnd"/>
      <w:r w:rsidR="00D664F2" w:rsidRPr="00AB7B9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However, none of these symptoms </w:t>
      </w:r>
      <w:proofErr w:type="gramStart"/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="00E34D80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 observed during </w:t>
      </w:r>
      <w:r w:rsidR="00D15AB6">
        <w:rPr>
          <w:rFonts w:ascii="Times New Roman" w:hAnsi="Times New Roman" w:cs="Times New Roman"/>
          <w:sz w:val="24"/>
          <w:szCs w:val="24"/>
          <w:lang w:val="en-US"/>
        </w:rPr>
        <w:t>EX</w:t>
      </w:r>
      <w:r w:rsidR="006C011E" w:rsidRPr="00AB7B94">
        <w:rPr>
          <w:rFonts w:ascii="Times New Roman" w:hAnsi="Times New Roman" w:cs="Times New Roman"/>
          <w:sz w:val="24"/>
          <w:szCs w:val="24"/>
          <w:lang w:val="en-US"/>
        </w:rPr>
        <w:t>D 17 to 27.</w:t>
      </w:r>
    </w:p>
    <w:p w:rsidR="00EE585D" w:rsidRPr="00AB7B94" w:rsidRDefault="00EE585D" w:rsidP="002C189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B7B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8F7BB4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Symptoms were scored on a 0-3 point scale, where </w:t>
      </w:r>
      <w:proofErr w:type="gramStart"/>
      <w:r w:rsidR="008F7BB4" w:rsidRPr="00AB7B94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="008F7BB4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AB7B94" w:rsidRPr="00AB7B94">
        <w:rPr>
          <w:rFonts w:ascii="Times New Roman" w:hAnsi="Times New Roman" w:cs="Times New Roman"/>
          <w:sz w:val="24"/>
          <w:szCs w:val="24"/>
          <w:lang w:val="en-US"/>
        </w:rPr>
        <w:t xml:space="preserve">regarded as normal </w:t>
      </w:r>
      <w:r w:rsidR="008F7BB4" w:rsidRPr="00AB7B94">
        <w:rPr>
          <w:rFonts w:ascii="Times New Roman" w:hAnsi="Times New Roman" w:cs="Times New Roman"/>
          <w:sz w:val="24"/>
          <w:szCs w:val="24"/>
          <w:lang w:val="en-US"/>
        </w:rPr>
        <w:t>and 3 reflected a severe expression of that symptom.</w:t>
      </w:r>
    </w:p>
    <w:p w:rsidR="00CB7997" w:rsidRPr="00E0471F" w:rsidRDefault="00EE585D" w:rsidP="007D3F5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7B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B7B94">
        <w:rPr>
          <w:rFonts w:ascii="Times New Roman" w:hAnsi="Times New Roman" w:cs="Times New Roman"/>
          <w:sz w:val="24"/>
          <w:szCs w:val="24"/>
          <w:lang w:val="en-US"/>
        </w:rPr>
        <w:t>Number of pigs displaying the symptom</w:t>
      </w:r>
      <w:r w:rsidR="007665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B7997" w:rsidRPr="00E0471F" w:rsidSect="00A96D2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7B84" w:rsidRDefault="003B7B84" w:rsidP="00FA3ACC">
      <w:pPr>
        <w:spacing w:after="0" w:line="240" w:lineRule="auto"/>
      </w:pPr>
      <w:r>
        <w:separator/>
      </w:r>
    </w:p>
  </w:endnote>
  <w:endnote w:type="continuationSeparator" w:id="0">
    <w:p w:rsidR="003B7B84" w:rsidRDefault="003B7B84" w:rsidP="00FA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BB4" w:rsidRDefault="008F7BB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411704"/>
      <w:docPartObj>
        <w:docPartGallery w:val="Page Numbers (Bottom of Page)"/>
        <w:docPartUnique/>
      </w:docPartObj>
    </w:sdtPr>
    <w:sdtEndPr/>
    <w:sdtContent>
      <w:p w:rsidR="008F7BB4" w:rsidRDefault="007558AE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65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F7BB4" w:rsidRDefault="008F7BB4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BB4" w:rsidRDefault="008F7BB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7B84" w:rsidRDefault="003B7B84" w:rsidP="00FA3ACC">
      <w:pPr>
        <w:spacing w:after="0" w:line="240" w:lineRule="auto"/>
      </w:pPr>
      <w:r>
        <w:separator/>
      </w:r>
    </w:p>
  </w:footnote>
  <w:footnote w:type="continuationSeparator" w:id="0">
    <w:p w:rsidR="003B7B84" w:rsidRDefault="003B7B84" w:rsidP="00FA3A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BB4" w:rsidRDefault="008F7BB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BB4" w:rsidRDefault="008F7BB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7BB4" w:rsidRDefault="008F7BB4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D24"/>
    <w:rsid w:val="000314C3"/>
    <w:rsid w:val="00042FC4"/>
    <w:rsid w:val="000F075F"/>
    <w:rsid w:val="001A4CA5"/>
    <w:rsid w:val="001B30F9"/>
    <w:rsid w:val="00246583"/>
    <w:rsid w:val="002C189D"/>
    <w:rsid w:val="002C4FBF"/>
    <w:rsid w:val="002E09EF"/>
    <w:rsid w:val="002F6EDB"/>
    <w:rsid w:val="003731EE"/>
    <w:rsid w:val="00386024"/>
    <w:rsid w:val="003B7B84"/>
    <w:rsid w:val="003C399C"/>
    <w:rsid w:val="003E0C8B"/>
    <w:rsid w:val="003E63B0"/>
    <w:rsid w:val="003F19A1"/>
    <w:rsid w:val="00442199"/>
    <w:rsid w:val="00442BF7"/>
    <w:rsid w:val="00464D1B"/>
    <w:rsid w:val="00476F21"/>
    <w:rsid w:val="004F47A5"/>
    <w:rsid w:val="004F5179"/>
    <w:rsid w:val="0051389F"/>
    <w:rsid w:val="005216C4"/>
    <w:rsid w:val="00525254"/>
    <w:rsid w:val="005B3455"/>
    <w:rsid w:val="005C0883"/>
    <w:rsid w:val="005C5FA7"/>
    <w:rsid w:val="005E7132"/>
    <w:rsid w:val="00626F85"/>
    <w:rsid w:val="00647424"/>
    <w:rsid w:val="006517FE"/>
    <w:rsid w:val="00680B26"/>
    <w:rsid w:val="0068108A"/>
    <w:rsid w:val="0068184E"/>
    <w:rsid w:val="00685FF9"/>
    <w:rsid w:val="006B2855"/>
    <w:rsid w:val="006C011E"/>
    <w:rsid w:val="006E3895"/>
    <w:rsid w:val="0071229A"/>
    <w:rsid w:val="00733176"/>
    <w:rsid w:val="00746211"/>
    <w:rsid w:val="007558AE"/>
    <w:rsid w:val="007665A1"/>
    <w:rsid w:val="00780CC0"/>
    <w:rsid w:val="007A1273"/>
    <w:rsid w:val="007A2EA6"/>
    <w:rsid w:val="007C2C8D"/>
    <w:rsid w:val="007D3F5B"/>
    <w:rsid w:val="007F62F6"/>
    <w:rsid w:val="00806578"/>
    <w:rsid w:val="00835B89"/>
    <w:rsid w:val="008F0B05"/>
    <w:rsid w:val="008F2431"/>
    <w:rsid w:val="008F7BB4"/>
    <w:rsid w:val="00912544"/>
    <w:rsid w:val="00955E01"/>
    <w:rsid w:val="00960BC8"/>
    <w:rsid w:val="009D25C2"/>
    <w:rsid w:val="009F6598"/>
    <w:rsid w:val="00A01B01"/>
    <w:rsid w:val="00A26544"/>
    <w:rsid w:val="00A34046"/>
    <w:rsid w:val="00A4069B"/>
    <w:rsid w:val="00A453A0"/>
    <w:rsid w:val="00A61B4D"/>
    <w:rsid w:val="00A83D3A"/>
    <w:rsid w:val="00A96D24"/>
    <w:rsid w:val="00AA4017"/>
    <w:rsid w:val="00AB7B94"/>
    <w:rsid w:val="00AC4FEF"/>
    <w:rsid w:val="00AE609A"/>
    <w:rsid w:val="00AF6C1B"/>
    <w:rsid w:val="00B22006"/>
    <w:rsid w:val="00B36004"/>
    <w:rsid w:val="00B45528"/>
    <w:rsid w:val="00B52108"/>
    <w:rsid w:val="00B922E5"/>
    <w:rsid w:val="00BA158B"/>
    <w:rsid w:val="00BD4B51"/>
    <w:rsid w:val="00C0525A"/>
    <w:rsid w:val="00C369DB"/>
    <w:rsid w:val="00C869C8"/>
    <w:rsid w:val="00CB7997"/>
    <w:rsid w:val="00CD262F"/>
    <w:rsid w:val="00D02600"/>
    <w:rsid w:val="00D15AB6"/>
    <w:rsid w:val="00D161A0"/>
    <w:rsid w:val="00D20656"/>
    <w:rsid w:val="00D664F2"/>
    <w:rsid w:val="00D70058"/>
    <w:rsid w:val="00D8488C"/>
    <w:rsid w:val="00DA48F8"/>
    <w:rsid w:val="00DC32E6"/>
    <w:rsid w:val="00E0471F"/>
    <w:rsid w:val="00E06407"/>
    <w:rsid w:val="00E114A3"/>
    <w:rsid w:val="00E17FB2"/>
    <w:rsid w:val="00E34D80"/>
    <w:rsid w:val="00EA156C"/>
    <w:rsid w:val="00EA3AB4"/>
    <w:rsid w:val="00EC67A4"/>
    <w:rsid w:val="00EE585D"/>
    <w:rsid w:val="00EF200A"/>
    <w:rsid w:val="00EF49F6"/>
    <w:rsid w:val="00F178F7"/>
    <w:rsid w:val="00F42BBF"/>
    <w:rsid w:val="00FA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FDE36"/>
  <w15:docId w15:val="{91273AEE-6A65-40FF-BE37-A5E393263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96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semiHidden/>
    <w:unhideWhenUsed/>
    <w:rsid w:val="00FA3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FA3ACC"/>
  </w:style>
  <w:style w:type="paragraph" w:styleId="Sidefod">
    <w:name w:val="footer"/>
    <w:basedOn w:val="Normal"/>
    <w:link w:val="SidefodTegn"/>
    <w:uiPriority w:val="99"/>
    <w:unhideWhenUsed/>
    <w:rsid w:val="00FA3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A3ACC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17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3427F5-49BE-4CC5-AA70-D4460703D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1857</Characters>
  <Application>Microsoft Office Word</Application>
  <DocSecurity>0</DocSecurity>
  <Lines>371</Lines>
  <Paragraphs>1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i</dc:creator>
  <cp:lastModifiedBy>Mette Sif Hansen</cp:lastModifiedBy>
  <cp:revision>3</cp:revision>
  <cp:lastPrinted>2013-11-01T10:02:00Z</cp:lastPrinted>
  <dcterms:created xsi:type="dcterms:W3CDTF">2020-08-11T11:21:00Z</dcterms:created>
  <dcterms:modified xsi:type="dcterms:W3CDTF">2022-07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